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140DF" w:rsidRPr="005C7771" w:rsidRDefault="005C7771" w:rsidP="005C7771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5C7771">
        <w:rPr>
          <w:rFonts w:ascii="Times New Roman" w:hAnsi="Times New Roman" w:cs="Times New Roman"/>
          <w:b/>
          <w:bCs/>
          <w:sz w:val="24"/>
        </w:rPr>
        <w:t>Description of Additional Supplementary Files</w:t>
      </w:r>
    </w:p>
    <w:p w:rsidR="005C7771" w:rsidRDefault="005C7771" w:rsidP="005C7771">
      <w:pPr>
        <w:jc w:val="left"/>
        <w:rPr>
          <w:rFonts w:ascii="Times New Roman" w:hAnsi="Times New Roman" w:cs="Times New Roman"/>
          <w:sz w:val="24"/>
        </w:rPr>
      </w:pPr>
    </w:p>
    <w:p w:rsidR="005E3AED" w:rsidRDefault="005E3AED" w:rsidP="005C7771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le Name: </w:t>
      </w:r>
      <w:r w:rsidR="005C7771">
        <w:rPr>
          <w:rFonts w:ascii="Times New Roman" w:hAnsi="Times New Roman" w:cs="Times New Roman" w:hint="eastAsia"/>
          <w:sz w:val="24"/>
        </w:rPr>
        <w:t>S</w:t>
      </w:r>
      <w:r w:rsidR="005C7771">
        <w:rPr>
          <w:rFonts w:ascii="Times New Roman" w:hAnsi="Times New Roman" w:cs="Times New Roman"/>
          <w:sz w:val="24"/>
        </w:rPr>
        <w:t>upplementary Data 1</w:t>
      </w:r>
    </w:p>
    <w:p w:rsidR="005C7771" w:rsidRDefault="005E3AED" w:rsidP="005C7771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escription: </w:t>
      </w:r>
      <w:r w:rsidR="005C7771" w:rsidRPr="005C7771">
        <w:rPr>
          <w:rFonts w:ascii="Times New Roman" w:hAnsi="Times New Roman" w:cs="Times New Roman"/>
          <w:sz w:val="24"/>
        </w:rPr>
        <w:t>List of bacteriophages combination</w:t>
      </w:r>
    </w:p>
    <w:p w:rsidR="005C7771" w:rsidRDefault="005C7771" w:rsidP="005C7771">
      <w:pPr>
        <w:jc w:val="left"/>
        <w:rPr>
          <w:rFonts w:ascii="Times New Roman" w:hAnsi="Times New Roman" w:cs="Times New Roman"/>
          <w:sz w:val="24"/>
        </w:rPr>
      </w:pPr>
    </w:p>
    <w:p w:rsidR="005E3AED" w:rsidRDefault="005E3AED" w:rsidP="005C7771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le Name: </w:t>
      </w:r>
      <w:r w:rsidR="005C7771">
        <w:rPr>
          <w:rFonts w:ascii="Times New Roman" w:hAnsi="Times New Roman" w:cs="Times New Roman" w:hint="eastAsia"/>
          <w:sz w:val="24"/>
        </w:rPr>
        <w:t>S</w:t>
      </w:r>
      <w:r w:rsidR="005C7771">
        <w:rPr>
          <w:rFonts w:ascii="Times New Roman" w:hAnsi="Times New Roman" w:cs="Times New Roman"/>
          <w:sz w:val="24"/>
        </w:rPr>
        <w:t>upplementary Data 2</w:t>
      </w:r>
    </w:p>
    <w:p w:rsidR="005C7771" w:rsidRDefault="005E3AED" w:rsidP="005C7771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escription: </w:t>
      </w:r>
      <w:r w:rsidR="005C7771" w:rsidRPr="005C7771">
        <w:rPr>
          <w:rFonts w:ascii="Times New Roman" w:hAnsi="Times New Roman" w:cs="Times New Roman"/>
          <w:sz w:val="24"/>
        </w:rPr>
        <w:t>Taxonomic assignment for ASVs</w:t>
      </w:r>
    </w:p>
    <w:p w:rsidR="005C7771" w:rsidRDefault="005C7771" w:rsidP="005C7771">
      <w:pPr>
        <w:jc w:val="left"/>
        <w:rPr>
          <w:rFonts w:ascii="Times New Roman" w:hAnsi="Times New Roman" w:cs="Times New Roman"/>
          <w:sz w:val="24"/>
        </w:rPr>
      </w:pPr>
    </w:p>
    <w:p w:rsidR="005E3AED" w:rsidRDefault="005E3AED" w:rsidP="005C7771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le Name: </w:t>
      </w:r>
      <w:r w:rsidR="005C7771">
        <w:rPr>
          <w:rFonts w:ascii="Times New Roman" w:hAnsi="Times New Roman" w:cs="Times New Roman" w:hint="eastAsia"/>
          <w:sz w:val="24"/>
        </w:rPr>
        <w:t>S</w:t>
      </w:r>
      <w:r w:rsidR="005C7771">
        <w:rPr>
          <w:rFonts w:ascii="Times New Roman" w:hAnsi="Times New Roman" w:cs="Times New Roman"/>
          <w:sz w:val="24"/>
        </w:rPr>
        <w:t xml:space="preserve">upplementary Data 3 </w:t>
      </w:r>
    </w:p>
    <w:p w:rsidR="005C7771" w:rsidRDefault="005E3AED" w:rsidP="005C7771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escription: </w:t>
      </w:r>
      <w:r w:rsidR="005C7771" w:rsidRPr="005C7771">
        <w:rPr>
          <w:rFonts w:ascii="Times New Roman" w:hAnsi="Times New Roman" w:cs="Times New Roman"/>
          <w:sz w:val="24"/>
        </w:rPr>
        <w:t>ASV counts and statistical results</w:t>
      </w:r>
    </w:p>
    <w:p w:rsidR="005C7771" w:rsidRDefault="005C7771" w:rsidP="005C7771">
      <w:pPr>
        <w:jc w:val="left"/>
        <w:rPr>
          <w:rFonts w:ascii="Times New Roman" w:hAnsi="Times New Roman" w:cs="Times New Roman"/>
          <w:sz w:val="24"/>
        </w:rPr>
      </w:pPr>
    </w:p>
    <w:p w:rsidR="005E3AED" w:rsidRDefault="005E3AED" w:rsidP="005C7771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le Name: </w:t>
      </w:r>
      <w:r w:rsidR="005C7771">
        <w:rPr>
          <w:rFonts w:ascii="Times New Roman" w:hAnsi="Times New Roman" w:cs="Times New Roman" w:hint="eastAsia"/>
          <w:sz w:val="24"/>
        </w:rPr>
        <w:t>S</w:t>
      </w:r>
      <w:r w:rsidR="005C7771">
        <w:rPr>
          <w:rFonts w:ascii="Times New Roman" w:hAnsi="Times New Roman" w:cs="Times New Roman"/>
          <w:sz w:val="24"/>
        </w:rPr>
        <w:t>upplementary Data 4</w:t>
      </w:r>
    </w:p>
    <w:p w:rsidR="005C7771" w:rsidRDefault="005E3AED" w:rsidP="005C7771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escription: </w:t>
      </w:r>
      <w:r w:rsidR="005C7771" w:rsidRPr="005C7771">
        <w:rPr>
          <w:rFonts w:ascii="Times New Roman" w:hAnsi="Times New Roman" w:cs="Times New Roman"/>
          <w:sz w:val="24"/>
        </w:rPr>
        <w:t>Read counts of genera with significant difference in the abundance between phage -(neg)/ +(pos) groups at Day14</w:t>
      </w:r>
    </w:p>
    <w:p w:rsidR="005C7771" w:rsidRPr="005C7771" w:rsidRDefault="005C7771" w:rsidP="005C7771">
      <w:pPr>
        <w:rPr>
          <w:rFonts w:ascii="Times New Roman" w:hAnsi="Times New Roman" w:cs="Times New Roman"/>
          <w:sz w:val="24"/>
        </w:rPr>
      </w:pPr>
    </w:p>
    <w:p w:rsidR="005C7771" w:rsidRPr="005C7771" w:rsidRDefault="005C7771">
      <w:pPr>
        <w:rPr>
          <w:rFonts w:ascii="Times New Roman" w:hAnsi="Times New Roman" w:cs="Times New Roman"/>
          <w:sz w:val="24"/>
        </w:rPr>
      </w:pPr>
    </w:p>
    <w:p w:rsidR="005C7771" w:rsidRDefault="005C7771">
      <w:pPr>
        <w:rPr>
          <w:rFonts w:ascii="Times New Roman" w:hAnsi="Times New Roman" w:cs="Times New Roman"/>
          <w:sz w:val="24"/>
        </w:rPr>
      </w:pPr>
    </w:p>
    <w:p w:rsidR="005C7771" w:rsidRPr="005E3AED" w:rsidRDefault="005C7771">
      <w:pPr>
        <w:rPr>
          <w:rFonts w:ascii="Times New Roman" w:hAnsi="Times New Roman" w:cs="Times New Roman"/>
          <w:sz w:val="24"/>
        </w:rPr>
      </w:pPr>
    </w:p>
    <w:sectPr w:rsidR="005C7771" w:rsidRPr="005E3AED" w:rsidSect="0000253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771"/>
    <w:rsid w:val="0000065E"/>
    <w:rsid w:val="00000EAE"/>
    <w:rsid w:val="0000253E"/>
    <w:rsid w:val="000031E4"/>
    <w:rsid w:val="00004BBF"/>
    <w:rsid w:val="00005875"/>
    <w:rsid w:val="00005A91"/>
    <w:rsid w:val="0000720C"/>
    <w:rsid w:val="0001475A"/>
    <w:rsid w:val="00016FF0"/>
    <w:rsid w:val="0001700D"/>
    <w:rsid w:val="00017634"/>
    <w:rsid w:val="0002283D"/>
    <w:rsid w:val="00026C25"/>
    <w:rsid w:val="00027D03"/>
    <w:rsid w:val="00031D77"/>
    <w:rsid w:val="000326F2"/>
    <w:rsid w:val="00034679"/>
    <w:rsid w:val="0003760B"/>
    <w:rsid w:val="000407E4"/>
    <w:rsid w:val="00045E1B"/>
    <w:rsid w:val="00051499"/>
    <w:rsid w:val="0005161E"/>
    <w:rsid w:val="00052927"/>
    <w:rsid w:val="000542BA"/>
    <w:rsid w:val="00055207"/>
    <w:rsid w:val="00060311"/>
    <w:rsid w:val="00060C54"/>
    <w:rsid w:val="00063A3C"/>
    <w:rsid w:val="00067AF7"/>
    <w:rsid w:val="00071BF2"/>
    <w:rsid w:val="000733D4"/>
    <w:rsid w:val="00076092"/>
    <w:rsid w:val="00076570"/>
    <w:rsid w:val="00077663"/>
    <w:rsid w:val="00090285"/>
    <w:rsid w:val="0009043E"/>
    <w:rsid w:val="00093D72"/>
    <w:rsid w:val="000956C3"/>
    <w:rsid w:val="000A33F8"/>
    <w:rsid w:val="000B147E"/>
    <w:rsid w:val="000B2D31"/>
    <w:rsid w:val="000B4F7C"/>
    <w:rsid w:val="000B5002"/>
    <w:rsid w:val="000B7E05"/>
    <w:rsid w:val="000C07AC"/>
    <w:rsid w:val="000C292F"/>
    <w:rsid w:val="000C66DA"/>
    <w:rsid w:val="000D0247"/>
    <w:rsid w:val="000D26B0"/>
    <w:rsid w:val="000D29FE"/>
    <w:rsid w:val="000D37B7"/>
    <w:rsid w:val="000D5D62"/>
    <w:rsid w:val="000E32D1"/>
    <w:rsid w:val="000E5452"/>
    <w:rsid w:val="000E656E"/>
    <w:rsid w:val="000F1CAE"/>
    <w:rsid w:val="000F318F"/>
    <w:rsid w:val="000F3CED"/>
    <w:rsid w:val="000F6376"/>
    <w:rsid w:val="000F663C"/>
    <w:rsid w:val="000F730F"/>
    <w:rsid w:val="000F77A6"/>
    <w:rsid w:val="00101A17"/>
    <w:rsid w:val="001034A3"/>
    <w:rsid w:val="001038F9"/>
    <w:rsid w:val="00105B55"/>
    <w:rsid w:val="00111A55"/>
    <w:rsid w:val="00112A97"/>
    <w:rsid w:val="00113896"/>
    <w:rsid w:val="0011754E"/>
    <w:rsid w:val="00117A58"/>
    <w:rsid w:val="001208A2"/>
    <w:rsid w:val="00125332"/>
    <w:rsid w:val="001265DF"/>
    <w:rsid w:val="00127230"/>
    <w:rsid w:val="00130D08"/>
    <w:rsid w:val="00130E74"/>
    <w:rsid w:val="00131EA0"/>
    <w:rsid w:val="00132540"/>
    <w:rsid w:val="00134838"/>
    <w:rsid w:val="00136891"/>
    <w:rsid w:val="00137C2F"/>
    <w:rsid w:val="00137E64"/>
    <w:rsid w:val="00140877"/>
    <w:rsid w:val="0014393C"/>
    <w:rsid w:val="00143D0C"/>
    <w:rsid w:val="00144065"/>
    <w:rsid w:val="00144DB0"/>
    <w:rsid w:val="00146F27"/>
    <w:rsid w:val="00147881"/>
    <w:rsid w:val="00150D15"/>
    <w:rsid w:val="001516B1"/>
    <w:rsid w:val="00153EE9"/>
    <w:rsid w:val="00155770"/>
    <w:rsid w:val="00163091"/>
    <w:rsid w:val="001632B5"/>
    <w:rsid w:val="001635BF"/>
    <w:rsid w:val="0016465F"/>
    <w:rsid w:val="001654D8"/>
    <w:rsid w:val="00172BAE"/>
    <w:rsid w:val="00173A8B"/>
    <w:rsid w:val="00173F2A"/>
    <w:rsid w:val="00174108"/>
    <w:rsid w:val="001746A4"/>
    <w:rsid w:val="0017623A"/>
    <w:rsid w:val="00177605"/>
    <w:rsid w:val="0018554D"/>
    <w:rsid w:val="00185F69"/>
    <w:rsid w:val="00187C7B"/>
    <w:rsid w:val="00190A8D"/>
    <w:rsid w:val="0019391C"/>
    <w:rsid w:val="00196A54"/>
    <w:rsid w:val="001A02C4"/>
    <w:rsid w:val="001A10B5"/>
    <w:rsid w:val="001A1F9E"/>
    <w:rsid w:val="001A3130"/>
    <w:rsid w:val="001A3E36"/>
    <w:rsid w:val="001A62AD"/>
    <w:rsid w:val="001A76ED"/>
    <w:rsid w:val="001B0621"/>
    <w:rsid w:val="001B436D"/>
    <w:rsid w:val="001B4E90"/>
    <w:rsid w:val="001B5505"/>
    <w:rsid w:val="001B568C"/>
    <w:rsid w:val="001B5CE7"/>
    <w:rsid w:val="001C0DE4"/>
    <w:rsid w:val="001C0EFC"/>
    <w:rsid w:val="001C312F"/>
    <w:rsid w:val="001C4858"/>
    <w:rsid w:val="001C5479"/>
    <w:rsid w:val="001C634D"/>
    <w:rsid w:val="001D229C"/>
    <w:rsid w:val="001D2833"/>
    <w:rsid w:val="001D6A21"/>
    <w:rsid w:val="001E00CF"/>
    <w:rsid w:val="001E07E6"/>
    <w:rsid w:val="001E0FBA"/>
    <w:rsid w:val="001E17FB"/>
    <w:rsid w:val="001E20E9"/>
    <w:rsid w:val="001E2562"/>
    <w:rsid w:val="001E2A26"/>
    <w:rsid w:val="001E3DC6"/>
    <w:rsid w:val="001E424C"/>
    <w:rsid w:val="001E5A9E"/>
    <w:rsid w:val="001F049F"/>
    <w:rsid w:val="001F27D4"/>
    <w:rsid w:val="001F3495"/>
    <w:rsid w:val="001F5EAD"/>
    <w:rsid w:val="001F749C"/>
    <w:rsid w:val="0020501C"/>
    <w:rsid w:val="0020570A"/>
    <w:rsid w:val="00206F71"/>
    <w:rsid w:val="00220141"/>
    <w:rsid w:val="002224AB"/>
    <w:rsid w:val="00222AA3"/>
    <w:rsid w:val="002272A8"/>
    <w:rsid w:val="00230C7F"/>
    <w:rsid w:val="00231098"/>
    <w:rsid w:val="00236936"/>
    <w:rsid w:val="00236BC5"/>
    <w:rsid w:val="00236FE7"/>
    <w:rsid w:val="002373CF"/>
    <w:rsid w:val="002375D8"/>
    <w:rsid w:val="002377C0"/>
    <w:rsid w:val="002421C7"/>
    <w:rsid w:val="00243902"/>
    <w:rsid w:val="00243F7F"/>
    <w:rsid w:val="00247A25"/>
    <w:rsid w:val="00250908"/>
    <w:rsid w:val="00252D35"/>
    <w:rsid w:val="002541D5"/>
    <w:rsid w:val="00254C33"/>
    <w:rsid w:val="00256166"/>
    <w:rsid w:val="00260AA4"/>
    <w:rsid w:val="00260E73"/>
    <w:rsid w:val="00261F62"/>
    <w:rsid w:val="00262B79"/>
    <w:rsid w:val="00265B5D"/>
    <w:rsid w:val="002666F0"/>
    <w:rsid w:val="00266AEC"/>
    <w:rsid w:val="00270A98"/>
    <w:rsid w:val="00270C14"/>
    <w:rsid w:val="00271C2B"/>
    <w:rsid w:val="002729EB"/>
    <w:rsid w:val="002809F5"/>
    <w:rsid w:val="00287183"/>
    <w:rsid w:val="0029334C"/>
    <w:rsid w:val="0029387B"/>
    <w:rsid w:val="00295DA0"/>
    <w:rsid w:val="002A3286"/>
    <w:rsid w:val="002A4A9D"/>
    <w:rsid w:val="002A5E07"/>
    <w:rsid w:val="002A6564"/>
    <w:rsid w:val="002B0BD1"/>
    <w:rsid w:val="002B1D5D"/>
    <w:rsid w:val="002B3482"/>
    <w:rsid w:val="002B36C4"/>
    <w:rsid w:val="002B51AE"/>
    <w:rsid w:val="002B56D1"/>
    <w:rsid w:val="002B6ACA"/>
    <w:rsid w:val="002B6BE3"/>
    <w:rsid w:val="002C2396"/>
    <w:rsid w:val="002C57F6"/>
    <w:rsid w:val="002D17E0"/>
    <w:rsid w:val="002D4F00"/>
    <w:rsid w:val="002D52E1"/>
    <w:rsid w:val="002D5337"/>
    <w:rsid w:val="002D6637"/>
    <w:rsid w:val="002D7089"/>
    <w:rsid w:val="002D7479"/>
    <w:rsid w:val="002D7533"/>
    <w:rsid w:val="002D7DB2"/>
    <w:rsid w:val="002E0DD3"/>
    <w:rsid w:val="002E1878"/>
    <w:rsid w:val="002E247D"/>
    <w:rsid w:val="002E26D8"/>
    <w:rsid w:val="002E5D09"/>
    <w:rsid w:val="002E5E3A"/>
    <w:rsid w:val="002E6270"/>
    <w:rsid w:val="002E65BB"/>
    <w:rsid w:val="002E76DB"/>
    <w:rsid w:val="002F0239"/>
    <w:rsid w:val="002F1420"/>
    <w:rsid w:val="00301D1D"/>
    <w:rsid w:val="00303107"/>
    <w:rsid w:val="00303EF3"/>
    <w:rsid w:val="00305AA3"/>
    <w:rsid w:val="00306694"/>
    <w:rsid w:val="00311ACB"/>
    <w:rsid w:val="003164BB"/>
    <w:rsid w:val="0031708E"/>
    <w:rsid w:val="003178DE"/>
    <w:rsid w:val="003212C1"/>
    <w:rsid w:val="003217F6"/>
    <w:rsid w:val="00321D36"/>
    <w:rsid w:val="003227D4"/>
    <w:rsid w:val="0032407E"/>
    <w:rsid w:val="003346A2"/>
    <w:rsid w:val="00334F38"/>
    <w:rsid w:val="003360A3"/>
    <w:rsid w:val="00340692"/>
    <w:rsid w:val="00341BCD"/>
    <w:rsid w:val="0034301E"/>
    <w:rsid w:val="00343A95"/>
    <w:rsid w:val="00344759"/>
    <w:rsid w:val="00344DE4"/>
    <w:rsid w:val="003452D2"/>
    <w:rsid w:val="00346937"/>
    <w:rsid w:val="00354149"/>
    <w:rsid w:val="00357A02"/>
    <w:rsid w:val="00360A67"/>
    <w:rsid w:val="003618AB"/>
    <w:rsid w:val="00364012"/>
    <w:rsid w:val="00366731"/>
    <w:rsid w:val="003741EF"/>
    <w:rsid w:val="0037444D"/>
    <w:rsid w:val="00382FBC"/>
    <w:rsid w:val="00383407"/>
    <w:rsid w:val="00385F63"/>
    <w:rsid w:val="00385FAE"/>
    <w:rsid w:val="00392201"/>
    <w:rsid w:val="00395497"/>
    <w:rsid w:val="003A1880"/>
    <w:rsid w:val="003A3233"/>
    <w:rsid w:val="003A335E"/>
    <w:rsid w:val="003A7258"/>
    <w:rsid w:val="003B1C5E"/>
    <w:rsid w:val="003B21CF"/>
    <w:rsid w:val="003B2D99"/>
    <w:rsid w:val="003B2F1A"/>
    <w:rsid w:val="003B36DD"/>
    <w:rsid w:val="003C29B2"/>
    <w:rsid w:val="003C2B72"/>
    <w:rsid w:val="003C5F70"/>
    <w:rsid w:val="003D5C7F"/>
    <w:rsid w:val="003D66CE"/>
    <w:rsid w:val="003D7E5E"/>
    <w:rsid w:val="003E3F7F"/>
    <w:rsid w:val="003E5B39"/>
    <w:rsid w:val="003E6A28"/>
    <w:rsid w:val="003E7439"/>
    <w:rsid w:val="003E7A0B"/>
    <w:rsid w:val="003F08B6"/>
    <w:rsid w:val="003F18E1"/>
    <w:rsid w:val="003F2808"/>
    <w:rsid w:val="003F4ACF"/>
    <w:rsid w:val="003F600D"/>
    <w:rsid w:val="003F7E68"/>
    <w:rsid w:val="00400CEA"/>
    <w:rsid w:val="00406755"/>
    <w:rsid w:val="0040769A"/>
    <w:rsid w:val="004106C3"/>
    <w:rsid w:val="0041129D"/>
    <w:rsid w:val="0041255F"/>
    <w:rsid w:val="0041486F"/>
    <w:rsid w:val="00415621"/>
    <w:rsid w:val="0041658D"/>
    <w:rsid w:val="004170A3"/>
    <w:rsid w:val="00421BEE"/>
    <w:rsid w:val="00424987"/>
    <w:rsid w:val="004255FB"/>
    <w:rsid w:val="00427009"/>
    <w:rsid w:val="00430436"/>
    <w:rsid w:val="004310F8"/>
    <w:rsid w:val="004325A8"/>
    <w:rsid w:val="0043278A"/>
    <w:rsid w:val="0043470C"/>
    <w:rsid w:val="00434917"/>
    <w:rsid w:val="00434F71"/>
    <w:rsid w:val="00440820"/>
    <w:rsid w:val="00441E7D"/>
    <w:rsid w:val="00442DBA"/>
    <w:rsid w:val="0044302C"/>
    <w:rsid w:val="00443F91"/>
    <w:rsid w:val="00445D46"/>
    <w:rsid w:val="00446FAC"/>
    <w:rsid w:val="00450675"/>
    <w:rsid w:val="0045160C"/>
    <w:rsid w:val="00453F1D"/>
    <w:rsid w:val="00454DEE"/>
    <w:rsid w:val="004558A8"/>
    <w:rsid w:val="00461EA7"/>
    <w:rsid w:val="004633DD"/>
    <w:rsid w:val="00463B50"/>
    <w:rsid w:val="00464169"/>
    <w:rsid w:val="00464284"/>
    <w:rsid w:val="00464E7B"/>
    <w:rsid w:val="00464EBB"/>
    <w:rsid w:val="00467A52"/>
    <w:rsid w:val="004708C6"/>
    <w:rsid w:val="00473425"/>
    <w:rsid w:val="00474AB0"/>
    <w:rsid w:val="00475093"/>
    <w:rsid w:val="00477B5A"/>
    <w:rsid w:val="00481C9D"/>
    <w:rsid w:val="00483771"/>
    <w:rsid w:val="0048423A"/>
    <w:rsid w:val="00490B1D"/>
    <w:rsid w:val="00493C58"/>
    <w:rsid w:val="00496524"/>
    <w:rsid w:val="00497826"/>
    <w:rsid w:val="00497B50"/>
    <w:rsid w:val="004A3455"/>
    <w:rsid w:val="004A7723"/>
    <w:rsid w:val="004B057A"/>
    <w:rsid w:val="004B118F"/>
    <w:rsid w:val="004B423C"/>
    <w:rsid w:val="004B7517"/>
    <w:rsid w:val="004B7E02"/>
    <w:rsid w:val="004C0EF3"/>
    <w:rsid w:val="004C1694"/>
    <w:rsid w:val="004C1738"/>
    <w:rsid w:val="004C1F8E"/>
    <w:rsid w:val="004C4FDF"/>
    <w:rsid w:val="004C5DFE"/>
    <w:rsid w:val="004C6ADE"/>
    <w:rsid w:val="004C7D5F"/>
    <w:rsid w:val="004D0995"/>
    <w:rsid w:val="004D64FF"/>
    <w:rsid w:val="004E0D73"/>
    <w:rsid w:val="004E1AE1"/>
    <w:rsid w:val="004E2675"/>
    <w:rsid w:val="004E5CA4"/>
    <w:rsid w:val="004E60A4"/>
    <w:rsid w:val="004E68D8"/>
    <w:rsid w:val="004E795F"/>
    <w:rsid w:val="004F24AF"/>
    <w:rsid w:val="004F4142"/>
    <w:rsid w:val="005025B2"/>
    <w:rsid w:val="00502D27"/>
    <w:rsid w:val="00502D85"/>
    <w:rsid w:val="005033F0"/>
    <w:rsid w:val="0050584C"/>
    <w:rsid w:val="0051267D"/>
    <w:rsid w:val="00513838"/>
    <w:rsid w:val="005168A7"/>
    <w:rsid w:val="00523314"/>
    <w:rsid w:val="005244B0"/>
    <w:rsid w:val="00531034"/>
    <w:rsid w:val="00531714"/>
    <w:rsid w:val="005360E8"/>
    <w:rsid w:val="00540719"/>
    <w:rsid w:val="005410C8"/>
    <w:rsid w:val="00552648"/>
    <w:rsid w:val="00552BCF"/>
    <w:rsid w:val="00552DE3"/>
    <w:rsid w:val="00557C62"/>
    <w:rsid w:val="00560AF1"/>
    <w:rsid w:val="005674EF"/>
    <w:rsid w:val="00567975"/>
    <w:rsid w:val="00570D5C"/>
    <w:rsid w:val="00571F1D"/>
    <w:rsid w:val="005727BD"/>
    <w:rsid w:val="0057399B"/>
    <w:rsid w:val="00573D6C"/>
    <w:rsid w:val="005754BA"/>
    <w:rsid w:val="0057680E"/>
    <w:rsid w:val="00576B18"/>
    <w:rsid w:val="00577BE2"/>
    <w:rsid w:val="00580FB9"/>
    <w:rsid w:val="005830C1"/>
    <w:rsid w:val="00583EF0"/>
    <w:rsid w:val="005847CB"/>
    <w:rsid w:val="00585033"/>
    <w:rsid w:val="0058545A"/>
    <w:rsid w:val="00585B15"/>
    <w:rsid w:val="00587321"/>
    <w:rsid w:val="005901E2"/>
    <w:rsid w:val="00590741"/>
    <w:rsid w:val="005908A1"/>
    <w:rsid w:val="0059166D"/>
    <w:rsid w:val="005921C8"/>
    <w:rsid w:val="0059298F"/>
    <w:rsid w:val="00592AD3"/>
    <w:rsid w:val="00594D34"/>
    <w:rsid w:val="00597806"/>
    <w:rsid w:val="005A744A"/>
    <w:rsid w:val="005B068E"/>
    <w:rsid w:val="005B0E2D"/>
    <w:rsid w:val="005B339F"/>
    <w:rsid w:val="005B7085"/>
    <w:rsid w:val="005C1BDE"/>
    <w:rsid w:val="005C211E"/>
    <w:rsid w:val="005C4436"/>
    <w:rsid w:val="005C4467"/>
    <w:rsid w:val="005C4738"/>
    <w:rsid w:val="005C4A9F"/>
    <w:rsid w:val="005C7771"/>
    <w:rsid w:val="005D1C80"/>
    <w:rsid w:val="005D5894"/>
    <w:rsid w:val="005D75B7"/>
    <w:rsid w:val="005D7C78"/>
    <w:rsid w:val="005E3AED"/>
    <w:rsid w:val="005E7285"/>
    <w:rsid w:val="005E736E"/>
    <w:rsid w:val="005E7C22"/>
    <w:rsid w:val="005F0AE6"/>
    <w:rsid w:val="005F0D8D"/>
    <w:rsid w:val="005F1B95"/>
    <w:rsid w:val="005F20E0"/>
    <w:rsid w:val="005F2A13"/>
    <w:rsid w:val="005F5682"/>
    <w:rsid w:val="0060072D"/>
    <w:rsid w:val="00600B9B"/>
    <w:rsid w:val="00600E05"/>
    <w:rsid w:val="006015F2"/>
    <w:rsid w:val="00602842"/>
    <w:rsid w:val="00604738"/>
    <w:rsid w:val="00605B75"/>
    <w:rsid w:val="006064B9"/>
    <w:rsid w:val="00606A00"/>
    <w:rsid w:val="006077F9"/>
    <w:rsid w:val="00613AA7"/>
    <w:rsid w:val="00613D36"/>
    <w:rsid w:val="00613D72"/>
    <w:rsid w:val="006142CA"/>
    <w:rsid w:val="006146C8"/>
    <w:rsid w:val="00620947"/>
    <w:rsid w:val="00621AC1"/>
    <w:rsid w:val="00622479"/>
    <w:rsid w:val="006230EB"/>
    <w:rsid w:val="00626990"/>
    <w:rsid w:val="006378C2"/>
    <w:rsid w:val="00637E0E"/>
    <w:rsid w:val="006449BB"/>
    <w:rsid w:val="00644EC1"/>
    <w:rsid w:val="00650083"/>
    <w:rsid w:val="00656855"/>
    <w:rsid w:val="0066366F"/>
    <w:rsid w:val="00663855"/>
    <w:rsid w:val="00663B85"/>
    <w:rsid w:val="00666BC5"/>
    <w:rsid w:val="006727DE"/>
    <w:rsid w:val="00681DA4"/>
    <w:rsid w:val="00683A08"/>
    <w:rsid w:val="00685186"/>
    <w:rsid w:val="00686061"/>
    <w:rsid w:val="00686246"/>
    <w:rsid w:val="00687EF6"/>
    <w:rsid w:val="00691016"/>
    <w:rsid w:val="006A0A40"/>
    <w:rsid w:val="006A12A1"/>
    <w:rsid w:val="006A1FE8"/>
    <w:rsid w:val="006A4B54"/>
    <w:rsid w:val="006A62F8"/>
    <w:rsid w:val="006A76E0"/>
    <w:rsid w:val="006B3927"/>
    <w:rsid w:val="006B3E5A"/>
    <w:rsid w:val="006B41F1"/>
    <w:rsid w:val="006B47F2"/>
    <w:rsid w:val="006B4C26"/>
    <w:rsid w:val="006B4DCD"/>
    <w:rsid w:val="006C0FBA"/>
    <w:rsid w:val="006C3C61"/>
    <w:rsid w:val="006C4463"/>
    <w:rsid w:val="006C560F"/>
    <w:rsid w:val="006C7FE2"/>
    <w:rsid w:val="006D04B4"/>
    <w:rsid w:val="006D3A8C"/>
    <w:rsid w:val="006E04CA"/>
    <w:rsid w:val="006E29EB"/>
    <w:rsid w:val="006E4B12"/>
    <w:rsid w:val="006E4D4C"/>
    <w:rsid w:val="006E56F5"/>
    <w:rsid w:val="006E7345"/>
    <w:rsid w:val="006F0A64"/>
    <w:rsid w:val="006F1888"/>
    <w:rsid w:val="006F25B6"/>
    <w:rsid w:val="006F2857"/>
    <w:rsid w:val="006F4201"/>
    <w:rsid w:val="006F4AC2"/>
    <w:rsid w:val="006F698F"/>
    <w:rsid w:val="006F6FCA"/>
    <w:rsid w:val="00701BDF"/>
    <w:rsid w:val="007023FE"/>
    <w:rsid w:val="00702D0D"/>
    <w:rsid w:val="00703DAD"/>
    <w:rsid w:val="00705C55"/>
    <w:rsid w:val="0071054C"/>
    <w:rsid w:val="0071090C"/>
    <w:rsid w:val="00712128"/>
    <w:rsid w:val="0072120A"/>
    <w:rsid w:val="00722DA6"/>
    <w:rsid w:val="007237F9"/>
    <w:rsid w:val="00725D1C"/>
    <w:rsid w:val="0073062B"/>
    <w:rsid w:val="00731E75"/>
    <w:rsid w:val="007346A7"/>
    <w:rsid w:val="00734C1B"/>
    <w:rsid w:val="00735FDA"/>
    <w:rsid w:val="00737F1B"/>
    <w:rsid w:val="0074441A"/>
    <w:rsid w:val="0074608F"/>
    <w:rsid w:val="0074711F"/>
    <w:rsid w:val="00750A4A"/>
    <w:rsid w:val="00751515"/>
    <w:rsid w:val="0075206B"/>
    <w:rsid w:val="0075384C"/>
    <w:rsid w:val="00753BC3"/>
    <w:rsid w:val="0075426D"/>
    <w:rsid w:val="0075473B"/>
    <w:rsid w:val="00754E0D"/>
    <w:rsid w:val="007552C9"/>
    <w:rsid w:val="00757309"/>
    <w:rsid w:val="00760113"/>
    <w:rsid w:val="00760BAF"/>
    <w:rsid w:val="00761592"/>
    <w:rsid w:val="00762FFA"/>
    <w:rsid w:val="00773716"/>
    <w:rsid w:val="007737F1"/>
    <w:rsid w:val="007744CA"/>
    <w:rsid w:val="00777198"/>
    <w:rsid w:val="00777ED0"/>
    <w:rsid w:val="00777FDB"/>
    <w:rsid w:val="00782078"/>
    <w:rsid w:val="007846DA"/>
    <w:rsid w:val="0078542E"/>
    <w:rsid w:val="00786BA8"/>
    <w:rsid w:val="00790848"/>
    <w:rsid w:val="00790A1B"/>
    <w:rsid w:val="00793581"/>
    <w:rsid w:val="00796592"/>
    <w:rsid w:val="00797D68"/>
    <w:rsid w:val="007A47EB"/>
    <w:rsid w:val="007A7F61"/>
    <w:rsid w:val="007B0879"/>
    <w:rsid w:val="007B2FD3"/>
    <w:rsid w:val="007B37AC"/>
    <w:rsid w:val="007C1193"/>
    <w:rsid w:val="007C260C"/>
    <w:rsid w:val="007C292E"/>
    <w:rsid w:val="007C56BB"/>
    <w:rsid w:val="007C5C4D"/>
    <w:rsid w:val="007C5FD0"/>
    <w:rsid w:val="007C6991"/>
    <w:rsid w:val="007C6E22"/>
    <w:rsid w:val="007D3415"/>
    <w:rsid w:val="007D3EEF"/>
    <w:rsid w:val="007D4BB3"/>
    <w:rsid w:val="007D4F59"/>
    <w:rsid w:val="007D683A"/>
    <w:rsid w:val="007D7E67"/>
    <w:rsid w:val="007E0BEA"/>
    <w:rsid w:val="007E22D6"/>
    <w:rsid w:val="007E514E"/>
    <w:rsid w:val="007F0D5B"/>
    <w:rsid w:val="007F36B5"/>
    <w:rsid w:val="007F3ADA"/>
    <w:rsid w:val="007F4016"/>
    <w:rsid w:val="007F61EF"/>
    <w:rsid w:val="007F73D2"/>
    <w:rsid w:val="0080232D"/>
    <w:rsid w:val="00802A6A"/>
    <w:rsid w:val="00804930"/>
    <w:rsid w:val="00805924"/>
    <w:rsid w:val="0080684A"/>
    <w:rsid w:val="00806B5D"/>
    <w:rsid w:val="00810960"/>
    <w:rsid w:val="00811544"/>
    <w:rsid w:val="008169C2"/>
    <w:rsid w:val="00817162"/>
    <w:rsid w:val="00820068"/>
    <w:rsid w:val="00820BE9"/>
    <w:rsid w:val="00821BFB"/>
    <w:rsid w:val="008246B8"/>
    <w:rsid w:val="008261F3"/>
    <w:rsid w:val="008353D5"/>
    <w:rsid w:val="00836BDD"/>
    <w:rsid w:val="00836FA2"/>
    <w:rsid w:val="00840C7A"/>
    <w:rsid w:val="00841B62"/>
    <w:rsid w:val="00842757"/>
    <w:rsid w:val="00843C58"/>
    <w:rsid w:val="008462A9"/>
    <w:rsid w:val="008505C0"/>
    <w:rsid w:val="00852320"/>
    <w:rsid w:val="00852B3B"/>
    <w:rsid w:val="00854023"/>
    <w:rsid w:val="00862E19"/>
    <w:rsid w:val="0086396E"/>
    <w:rsid w:val="00863A25"/>
    <w:rsid w:val="00863B83"/>
    <w:rsid w:val="00865F43"/>
    <w:rsid w:val="00866FAA"/>
    <w:rsid w:val="0087075E"/>
    <w:rsid w:val="008712D7"/>
    <w:rsid w:val="00871437"/>
    <w:rsid w:val="0087363E"/>
    <w:rsid w:val="00873C2D"/>
    <w:rsid w:val="0087741F"/>
    <w:rsid w:val="008777CF"/>
    <w:rsid w:val="00877A1E"/>
    <w:rsid w:val="008814BB"/>
    <w:rsid w:val="008870B0"/>
    <w:rsid w:val="00890474"/>
    <w:rsid w:val="00891BE5"/>
    <w:rsid w:val="00893900"/>
    <w:rsid w:val="008945EB"/>
    <w:rsid w:val="008A00D6"/>
    <w:rsid w:val="008A39C9"/>
    <w:rsid w:val="008A4513"/>
    <w:rsid w:val="008A56FF"/>
    <w:rsid w:val="008A59D7"/>
    <w:rsid w:val="008B3DC6"/>
    <w:rsid w:val="008C0C9D"/>
    <w:rsid w:val="008C3947"/>
    <w:rsid w:val="008C4A80"/>
    <w:rsid w:val="008C5CAB"/>
    <w:rsid w:val="008C7E38"/>
    <w:rsid w:val="008D1882"/>
    <w:rsid w:val="008D46E7"/>
    <w:rsid w:val="008D65C9"/>
    <w:rsid w:val="008D7E9C"/>
    <w:rsid w:val="008E0747"/>
    <w:rsid w:val="008E14FA"/>
    <w:rsid w:val="008E1CF0"/>
    <w:rsid w:val="008E4A37"/>
    <w:rsid w:val="008F1876"/>
    <w:rsid w:val="008F20CF"/>
    <w:rsid w:val="008F2BEF"/>
    <w:rsid w:val="008F2FFC"/>
    <w:rsid w:val="008F36C8"/>
    <w:rsid w:val="008F5BFA"/>
    <w:rsid w:val="008F713B"/>
    <w:rsid w:val="009020E8"/>
    <w:rsid w:val="009024DE"/>
    <w:rsid w:val="0090646F"/>
    <w:rsid w:val="00907E5F"/>
    <w:rsid w:val="0091072C"/>
    <w:rsid w:val="00911A90"/>
    <w:rsid w:val="00912E12"/>
    <w:rsid w:val="009139DD"/>
    <w:rsid w:val="0091407E"/>
    <w:rsid w:val="009167F3"/>
    <w:rsid w:val="00916E3F"/>
    <w:rsid w:val="009173E0"/>
    <w:rsid w:val="0092182B"/>
    <w:rsid w:val="00931989"/>
    <w:rsid w:val="0094010A"/>
    <w:rsid w:val="00941B58"/>
    <w:rsid w:val="00941B72"/>
    <w:rsid w:val="00942B45"/>
    <w:rsid w:val="00942D65"/>
    <w:rsid w:val="00944B7E"/>
    <w:rsid w:val="00945968"/>
    <w:rsid w:val="0094611F"/>
    <w:rsid w:val="00946324"/>
    <w:rsid w:val="009529CB"/>
    <w:rsid w:val="00952AF8"/>
    <w:rsid w:val="0095358B"/>
    <w:rsid w:val="0096150A"/>
    <w:rsid w:val="0097183F"/>
    <w:rsid w:val="00973064"/>
    <w:rsid w:val="00981179"/>
    <w:rsid w:val="0098198D"/>
    <w:rsid w:val="009820F1"/>
    <w:rsid w:val="009828D3"/>
    <w:rsid w:val="00983848"/>
    <w:rsid w:val="00984219"/>
    <w:rsid w:val="00986A86"/>
    <w:rsid w:val="0099188D"/>
    <w:rsid w:val="00992EAB"/>
    <w:rsid w:val="00993E31"/>
    <w:rsid w:val="00994D7F"/>
    <w:rsid w:val="00995248"/>
    <w:rsid w:val="00995ABC"/>
    <w:rsid w:val="009A06FC"/>
    <w:rsid w:val="009A1B47"/>
    <w:rsid w:val="009A48B5"/>
    <w:rsid w:val="009B04A3"/>
    <w:rsid w:val="009B06B2"/>
    <w:rsid w:val="009B328F"/>
    <w:rsid w:val="009B4247"/>
    <w:rsid w:val="009B48B4"/>
    <w:rsid w:val="009B6FA9"/>
    <w:rsid w:val="009C06A0"/>
    <w:rsid w:val="009C1449"/>
    <w:rsid w:val="009C23D2"/>
    <w:rsid w:val="009C260D"/>
    <w:rsid w:val="009C4276"/>
    <w:rsid w:val="009C59FA"/>
    <w:rsid w:val="009D00D4"/>
    <w:rsid w:val="009D3FBB"/>
    <w:rsid w:val="009D4BAC"/>
    <w:rsid w:val="009E02AF"/>
    <w:rsid w:val="009E2CF2"/>
    <w:rsid w:val="009E4BA4"/>
    <w:rsid w:val="009E51AA"/>
    <w:rsid w:val="009F1EE8"/>
    <w:rsid w:val="009F510F"/>
    <w:rsid w:val="009F5B6C"/>
    <w:rsid w:val="00A01539"/>
    <w:rsid w:val="00A07430"/>
    <w:rsid w:val="00A113C5"/>
    <w:rsid w:val="00A11A4C"/>
    <w:rsid w:val="00A20DF4"/>
    <w:rsid w:val="00A23F95"/>
    <w:rsid w:val="00A253B1"/>
    <w:rsid w:val="00A25C81"/>
    <w:rsid w:val="00A272C2"/>
    <w:rsid w:val="00A32BEC"/>
    <w:rsid w:val="00A34DDC"/>
    <w:rsid w:val="00A34E0F"/>
    <w:rsid w:val="00A36B3B"/>
    <w:rsid w:val="00A40773"/>
    <w:rsid w:val="00A43CAF"/>
    <w:rsid w:val="00A46684"/>
    <w:rsid w:val="00A46D1C"/>
    <w:rsid w:val="00A46F7D"/>
    <w:rsid w:val="00A51338"/>
    <w:rsid w:val="00A5280D"/>
    <w:rsid w:val="00A52DA9"/>
    <w:rsid w:val="00A5584A"/>
    <w:rsid w:val="00A60C96"/>
    <w:rsid w:val="00A61D07"/>
    <w:rsid w:val="00A62DE3"/>
    <w:rsid w:val="00A64D24"/>
    <w:rsid w:val="00A65EE7"/>
    <w:rsid w:val="00A65EF8"/>
    <w:rsid w:val="00A67853"/>
    <w:rsid w:val="00A7008D"/>
    <w:rsid w:val="00A70886"/>
    <w:rsid w:val="00A71F47"/>
    <w:rsid w:val="00A75149"/>
    <w:rsid w:val="00A75600"/>
    <w:rsid w:val="00A75D7C"/>
    <w:rsid w:val="00A75E14"/>
    <w:rsid w:val="00A77AC3"/>
    <w:rsid w:val="00A8173A"/>
    <w:rsid w:val="00A917D8"/>
    <w:rsid w:val="00A93D79"/>
    <w:rsid w:val="00A94A66"/>
    <w:rsid w:val="00A95828"/>
    <w:rsid w:val="00A95D67"/>
    <w:rsid w:val="00A95E6F"/>
    <w:rsid w:val="00AA08F2"/>
    <w:rsid w:val="00AA0A1C"/>
    <w:rsid w:val="00AA208E"/>
    <w:rsid w:val="00AA3C2E"/>
    <w:rsid w:val="00AA7581"/>
    <w:rsid w:val="00AB031E"/>
    <w:rsid w:val="00AB1957"/>
    <w:rsid w:val="00AC0924"/>
    <w:rsid w:val="00AC176C"/>
    <w:rsid w:val="00AC4C3D"/>
    <w:rsid w:val="00AC5022"/>
    <w:rsid w:val="00AD133B"/>
    <w:rsid w:val="00AD548B"/>
    <w:rsid w:val="00AD574C"/>
    <w:rsid w:val="00AD5D5A"/>
    <w:rsid w:val="00AD7DAC"/>
    <w:rsid w:val="00AE4364"/>
    <w:rsid w:val="00AE62C6"/>
    <w:rsid w:val="00AF265F"/>
    <w:rsid w:val="00AF2664"/>
    <w:rsid w:val="00AF441F"/>
    <w:rsid w:val="00AF6001"/>
    <w:rsid w:val="00B00245"/>
    <w:rsid w:val="00B0475F"/>
    <w:rsid w:val="00B04FB3"/>
    <w:rsid w:val="00B05EAE"/>
    <w:rsid w:val="00B06588"/>
    <w:rsid w:val="00B06DA8"/>
    <w:rsid w:val="00B0778F"/>
    <w:rsid w:val="00B10D3D"/>
    <w:rsid w:val="00B11774"/>
    <w:rsid w:val="00B11849"/>
    <w:rsid w:val="00B1252A"/>
    <w:rsid w:val="00B12B9E"/>
    <w:rsid w:val="00B242A1"/>
    <w:rsid w:val="00B30CB8"/>
    <w:rsid w:val="00B313A4"/>
    <w:rsid w:val="00B31D9E"/>
    <w:rsid w:val="00B33500"/>
    <w:rsid w:val="00B35D18"/>
    <w:rsid w:val="00B40A27"/>
    <w:rsid w:val="00B45AEC"/>
    <w:rsid w:val="00B45DE8"/>
    <w:rsid w:val="00B5484B"/>
    <w:rsid w:val="00B5555B"/>
    <w:rsid w:val="00B55ABF"/>
    <w:rsid w:val="00B61189"/>
    <w:rsid w:val="00B61C90"/>
    <w:rsid w:val="00B61DA3"/>
    <w:rsid w:val="00B65D81"/>
    <w:rsid w:val="00B66EA8"/>
    <w:rsid w:val="00B7629E"/>
    <w:rsid w:val="00B80294"/>
    <w:rsid w:val="00B80D77"/>
    <w:rsid w:val="00B82E9F"/>
    <w:rsid w:val="00B82F80"/>
    <w:rsid w:val="00B83FD2"/>
    <w:rsid w:val="00B85024"/>
    <w:rsid w:val="00B86460"/>
    <w:rsid w:val="00B90A8A"/>
    <w:rsid w:val="00B90C9D"/>
    <w:rsid w:val="00B9185D"/>
    <w:rsid w:val="00B936EB"/>
    <w:rsid w:val="00B94402"/>
    <w:rsid w:val="00B95903"/>
    <w:rsid w:val="00B96427"/>
    <w:rsid w:val="00BA15B0"/>
    <w:rsid w:val="00BA2D6D"/>
    <w:rsid w:val="00BA3BD8"/>
    <w:rsid w:val="00BA66C3"/>
    <w:rsid w:val="00BB5992"/>
    <w:rsid w:val="00BC09CF"/>
    <w:rsid w:val="00BC4512"/>
    <w:rsid w:val="00BD211A"/>
    <w:rsid w:val="00BD27BE"/>
    <w:rsid w:val="00BD287F"/>
    <w:rsid w:val="00BD4934"/>
    <w:rsid w:val="00BD4B25"/>
    <w:rsid w:val="00BD4C48"/>
    <w:rsid w:val="00BD57DF"/>
    <w:rsid w:val="00BE151B"/>
    <w:rsid w:val="00BE30B3"/>
    <w:rsid w:val="00BE60AA"/>
    <w:rsid w:val="00BF0B59"/>
    <w:rsid w:val="00BF0E02"/>
    <w:rsid w:val="00BF48D6"/>
    <w:rsid w:val="00BF57AC"/>
    <w:rsid w:val="00BF7CA7"/>
    <w:rsid w:val="00BF7D0E"/>
    <w:rsid w:val="00C05872"/>
    <w:rsid w:val="00C071DB"/>
    <w:rsid w:val="00C10A19"/>
    <w:rsid w:val="00C11DF9"/>
    <w:rsid w:val="00C11FC0"/>
    <w:rsid w:val="00C12390"/>
    <w:rsid w:val="00C15E71"/>
    <w:rsid w:val="00C22C1E"/>
    <w:rsid w:val="00C238E8"/>
    <w:rsid w:val="00C275BC"/>
    <w:rsid w:val="00C3070C"/>
    <w:rsid w:val="00C323B7"/>
    <w:rsid w:val="00C325BB"/>
    <w:rsid w:val="00C32B5A"/>
    <w:rsid w:val="00C34474"/>
    <w:rsid w:val="00C34E1B"/>
    <w:rsid w:val="00C37ABD"/>
    <w:rsid w:val="00C43314"/>
    <w:rsid w:val="00C4445B"/>
    <w:rsid w:val="00C50666"/>
    <w:rsid w:val="00C564EF"/>
    <w:rsid w:val="00C56AAB"/>
    <w:rsid w:val="00C61918"/>
    <w:rsid w:val="00C61D4F"/>
    <w:rsid w:val="00C62E4E"/>
    <w:rsid w:val="00C65AB2"/>
    <w:rsid w:val="00C712D7"/>
    <w:rsid w:val="00C728A6"/>
    <w:rsid w:val="00C81ADC"/>
    <w:rsid w:val="00C82E6E"/>
    <w:rsid w:val="00C87FB1"/>
    <w:rsid w:val="00C9003C"/>
    <w:rsid w:val="00C909BA"/>
    <w:rsid w:val="00C91C66"/>
    <w:rsid w:val="00C9347B"/>
    <w:rsid w:val="00C936EE"/>
    <w:rsid w:val="00C95BE3"/>
    <w:rsid w:val="00CA039A"/>
    <w:rsid w:val="00CA0904"/>
    <w:rsid w:val="00CA0CC5"/>
    <w:rsid w:val="00CA1A7B"/>
    <w:rsid w:val="00CA3290"/>
    <w:rsid w:val="00CA4980"/>
    <w:rsid w:val="00CA52C3"/>
    <w:rsid w:val="00CA6362"/>
    <w:rsid w:val="00CA6FDA"/>
    <w:rsid w:val="00CB24B0"/>
    <w:rsid w:val="00CB2D30"/>
    <w:rsid w:val="00CB3160"/>
    <w:rsid w:val="00CB3E70"/>
    <w:rsid w:val="00CB5C2F"/>
    <w:rsid w:val="00CB7DB3"/>
    <w:rsid w:val="00CC13AD"/>
    <w:rsid w:val="00CC791C"/>
    <w:rsid w:val="00CD1CFB"/>
    <w:rsid w:val="00CD3168"/>
    <w:rsid w:val="00CE089A"/>
    <w:rsid w:val="00CE1A44"/>
    <w:rsid w:val="00CE23B8"/>
    <w:rsid w:val="00CE29A3"/>
    <w:rsid w:val="00CE6BA6"/>
    <w:rsid w:val="00CF0010"/>
    <w:rsid w:val="00CF3B00"/>
    <w:rsid w:val="00CF695E"/>
    <w:rsid w:val="00CF6DA4"/>
    <w:rsid w:val="00CF6FAF"/>
    <w:rsid w:val="00D0185F"/>
    <w:rsid w:val="00D06148"/>
    <w:rsid w:val="00D07325"/>
    <w:rsid w:val="00D10F29"/>
    <w:rsid w:val="00D112F8"/>
    <w:rsid w:val="00D1166A"/>
    <w:rsid w:val="00D12E44"/>
    <w:rsid w:val="00D14160"/>
    <w:rsid w:val="00D14759"/>
    <w:rsid w:val="00D14E8A"/>
    <w:rsid w:val="00D15FE3"/>
    <w:rsid w:val="00D2261D"/>
    <w:rsid w:val="00D230F7"/>
    <w:rsid w:val="00D2669D"/>
    <w:rsid w:val="00D27C49"/>
    <w:rsid w:val="00D302C5"/>
    <w:rsid w:val="00D30DE5"/>
    <w:rsid w:val="00D311A9"/>
    <w:rsid w:val="00D32499"/>
    <w:rsid w:val="00D32F96"/>
    <w:rsid w:val="00D36B85"/>
    <w:rsid w:val="00D43029"/>
    <w:rsid w:val="00D43825"/>
    <w:rsid w:val="00D44E3E"/>
    <w:rsid w:val="00D45A84"/>
    <w:rsid w:val="00D4600E"/>
    <w:rsid w:val="00D4631C"/>
    <w:rsid w:val="00D515DB"/>
    <w:rsid w:val="00D538EF"/>
    <w:rsid w:val="00D547E3"/>
    <w:rsid w:val="00D5520C"/>
    <w:rsid w:val="00D57B78"/>
    <w:rsid w:val="00D61E40"/>
    <w:rsid w:val="00D63125"/>
    <w:rsid w:val="00D64FB8"/>
    <w:rsid w:val="00D666AA"/>
    <w:rsid w:val="00D7115E"/>
    <w:rsid w:val="00D72133"/>
    <w:rsid w:val="00D72218"/>
    <w:rsid w:val="00D730CD"/>
    <w:rsid w:val="00D75E0E"/>
    <w:rsid w:val="00D80A57"/>
    <w:rsid w:val="00D81E6D"/>
    <w:rsid w:val="00D84685"/>
    <w:rsid w:val="00D92ED0"/>
    <w:rsid w:val="00D94A93"/>
    <w:rsid w:val="00D94CAD"/>
    <w:rsid w:val="00D94DCA"/>
    <w:rsid w:val="00D97862"/>
    <w:rsid w:val="00DA0565"/>
    <w:rsid w:val="00DA05E1"/>
    <w:rsid w:val="00DA35C9"/>
    <w:rsid w:val="00DA3C0C"/>
    <w:rsid w:val="00DA5CE9"/>
    <w:rsid w:val="00DA620B"/>
    <w:rsid w:val="00DA6C18"/>
    <w:rsid w:val="00DB0ADB"/>
    <w:rsid w:val="00DB24C3"/>
    <w:rsid w:val="00DB3BFD"/>
    <w:rsid w:val="00DB419F"/>
    <w:rsid w:val="00DB57E2"/>
    <w:rsid w:val="00DB5B84"/>
    <w:rsid w:val="00DB66A8"/>
    <w:rsid w:val="00DB72E6"/>
    <w:rsid w:val="00DC0C61"/>
    <w:rsid w:val="00DC2155"/>
    <w:rsid w:val="00DC2440"/>
    <w:rsid w:val="00DC5EC3"/>
    <w:rsid w:val="00DD155A"/>
    <w:rsid w:val="00DE05D2"/>
    <w:rsid w:val="00DE1B15"/>
    <w:rsid w:val="00DE1D3E"/>
    <w:rsid w:val="00DE2F61"/>
    <w:rsid w:val="00DE4A68"/>
    <w:rsid w:val="00DF0600"/>
    <w:rsid w:val="00DF1B8A"/>
    <w:rsid w:val="00DF5949"/>
    <w:rsid w:val="00DF5DDD"/>
    <w:rsid w:val="00DF7082"/>
    <w:rsid w:val="00DF7C9D"/>
    <w:rsid w:val="00E00C41"/>
    <w:rsid w:val="00E0193B"/>
    <w:rsid w:val="00E02257"/>
    <w:rsid w:val="00E04321"/>
    <w:rsid w:val="00E05798"/>
    <w:rsid w:val="00E06F17"/>
    <w:rsid w:val="00E12C2F"/>
    <w:rsid w:val="00E132AE"/>
    <w:rsid w:val="00E15736"/>
    <w:rsid w:val="00E15EF4"/>
    <w:rsid w:val="00E23B3E"/>
    <w:rsid w:val="00E23CD7"/>
    <w:rsid w:val="00E23E31"/>
    <w:rsid w:val="00E300D2"/>
    <w:rsid w:val="00E30FD3"/>
    <w:rsid w:val="00E3192F"/>
    <w:rsid w:val="00E323BB"/>
    <w:rsid w:val="00E33B3C"/>
    <w:rsid w:val="00E373A1"/>
    <w:rsid w:val="00E37A39"/>
    <w:rsid w:val="00E41491"/>
    <w:rsid w:val="00E428FD"/>
    <w:rsid w:val="00E43E57"/>
    <w:rsid w:val="00E5157F"/>
    <w:rsid w:val="00E528B3"/>
    <w:rsid w:val="00E55F78"/>
    <w:rsid w:val="00E565DB"/>
    <w:rsid w:val="00E578CB"/>
    <w:rsid w:val="00E61D9C"/>
    <w:rsid w:val="00E61EF9"/>
    <w:rsid w:val="00E6392E"/>
    <w:rsid w:val="00E6398F"/>
    <w:rsid w:val="00E70B68"/>
    <w:rsid w:val="00E72A84"/>
    <w:rsid w:val="00E7352D"/>
    <w:rsid w:val="00E75713"/>
    <w:rsid w:val="00E76FB3"/>
    <w:rsid w:val="00E77857"/>
    <w:rsid w:val="00E828B2"/>
    <w:rsid w:val="00E84146"/>
    <w:rsid w:val="00E84216"/>
    <w:rsid w:val="00E84C12"/>
    <w:rsid w:val="00E8630F"/>
    <w:rsid w:val="00E865EC"/>
    <w:rsid w:val="00E90F31"/>
    <w:rsid w:val="00E92EDC"/>
    <w:rsid w:val="00EA2D1A"/>
    <w:rsid w:val="00EA41BD"/>
    <w:rsid w:val="00EA515D"/>
    <w:rsid w:val="00EA71A8"/>
    <w:rsid w:val="00EB59FB"/>
    <w:rsid w:val="00EB69EB"/>
    <w:rsid w:val="00EB75AA"/>
    <w:rsid w:val="00EC0733"/>
    <w:rsid w:val="00EC26ED"/>
    <w:rsid w:val="00EC5DFA"/>
    <w:rsid w:val="00EC6764"/>
    <w:rsid w:val="00ED339F"/>
    <w:rsid w:val="00ED5D9D"/>
    <w:rsid w:val="00ED64AE"/>
    <w:rsid w:val="00ED6CBC"/>
    <w:rsid w:val="00EE0ABB"/>
    <w:rsid w:val="00EE3D77"/>
    <w:rsid w:val="00EE3EE6"/>
    <w:rsid w:val="00EE403D"/>
    <w:rsid w:val="00EE577D"/>
    <w:rsid w:val="00EF0C3B"/>
    <w:rsid w:val="00EF2507"/>
    <w:rsid w:val="00EF3AFB"/>
    <w:rsid w:val="00EF693D"/>
    <w:rsid w:val="00F00628"/>
    <w:rsid w:val="00F0110F"/>
    <w:rsid w:val="00F01F6D"/>
    <w:rsid w:val="00F022EB"/>
    <w:rsid w:val="00F04CDF"/>
    <w:rsid w:val="00F05C92"/>
    <w:rsid w:val="00F14018"/>
    <w:rsid w:val="00F140DF"/>
    <w:rsid w:val="00F17648"/>
    <w:rsid w:val="00F203F3"/>
    <w:rsid w:val="00F20660"/>
    <w:rsid w:val="00F24A05"/>
    <w:rsid w:val="00F26519"/>
    <w:rsid w:val="00F27104"/>
    <w:rsid w:val="00F27C4D"/>
    <w:rsid w:val="00F3140C"/>
    <w:rsid w:val="00F317EE"/>
    <w:rsid w:val="00F34050"/>
    <w:rsid w:val="00F34207"/>
    <w:rsid w:val="00F400B8"/>
    <w:rsid w:val="00F41C5C"/>
    <w:rsid w:val="00F42EBC"/>
    <w:rsid w:val="00F43F0E"/>
    <w:rsid w:val="00F45A7A"/>
    <w:rsid w:val="00F47487"/>
    <w:rsid w:val="00F53CCE"/>
    <w:rsid w:val="00F54A0A"/>
    <w:rsid w:val="00F552F0"/>
    <w:rsid w:val="00F55BF8"/>
    <w:rsid w:val="00F5626A"/>
    <w:rsid w:val="00F5783B"/>
    <w:rsid w:val="00F61207"/>
    <w:rsid w:val="00F628B5"/>
    <w:rsid w:val="00F63C12"/>
    <w:rsid w:val="00F7028B"/>
    <w:rsid w:val="00F70743"/>
    <w:rsid w:val="00F710A6"/>
    <w:rsid w:val="00F715C7"/>
    <w:rsid w:val="00F72763"/>
    <w:rsid w:val="00F73027"/>
    <w:rsid w:val="00F7676D"/>
    <w:rsid w:val="00F814FF"/>
    <w:rsid w:val="00F82BEB"/>
    <w:rsid w:val="00F83253"/>
    <w:rsid w:val="00F87AAD"/>
    <w:rsid w:val="00F93C12"/>
    <w:rsid w:val="00F9509D"/>
    <w:rsid w:val="00F974F4"/>
    <w:rsid w:val="00FB0CDE"/>
    <w:rsid w:val="00FB3E7B"/>
    <w:rsid w:val="00FB3FE5"/>
    <w:rsid w:val="00FB4F34"/>
    <w:rsid w:val="00FB52C0"/>
    <w:rsid w:val="00FC181F"/>
    <w:rsid w:val="00FC4B82"/>
    <w:rsid w:val="00FC71CF"/>
    <w:rsid w:val="00FD1FD7"/>
    <w:rsid w:val="00FD330A"/>
    <w:rsid w:val="00FD5A2B"/>
    <w:rsid w:val="00FE1823"/>
    <w:rsid w:val="00FE1FCF"/>
    <w:rsid w:val="00FE58D1"/>
    <w:rsid w:val="00FE7F92"/>
    <w:rsid w:val="00FF167C"/>
    <w:rsid w:val="00FF265F"/>
    <w:rsid w:val="00FF2C48"/>
    <w:rsid w:val="00FF509D"/>
    <w:rsid w:val="00FF615D"/>
    <w:rsid w:val="00FF647A"/>
    <w:rsid w:val="00FF7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1AAEF1"/>
  <w15:chartTrackingRefBased/>
  <w15:docId w15:val="{AC53ED3A-71D9-A44C-8CAA-AA26B7A9B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本 伸宏</dc:creator>
  <cp:keywords/>
  <dc:description/>
  <cp:lastModifiedBy>中本 伸宏</cp:lastModifiedBy>
  <cp:revision>2</cp:revision>
  <dcterms:created xsi:type="dcterms:W3CDTF">2023-05-24T13:29:00Z</dcterms:created>
  <dcterms:modified xsi:type="dcterms:W3CDTF">2023-05-24T14:01:00Z</dcterms:modified>
</cp:coreProperties>
</file>